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80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460"/>
        <w:gridCol w:w="3820"/>
      </w:tblGrid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571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TGATGCTTGAACCTGCCAAT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571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TGTTTACTCTACAGCTGTG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6542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AAAGAAAGAGAGAATGCCGT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6542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ATGAGGAACAAAGCCCAGA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8608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GCTGTGGAAGTTAGGAAC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8608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ATGACTTCGGAACTTGGGA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963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GGCAAATTCGAACCGTACCATA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2963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AAATGAGATGGGGAGTGGT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149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GGCCTGCTAGTATCGCTCATAA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149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TTGCTTGTGTTGGGTGTAT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291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CTGGTGGAACGGGTCTTATTTC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291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ACACGCGTTACTGTAGAGA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343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GGGAGAAGTCTATTTCCGCT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343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CTATTCCTCCGCGAAGTTT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473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CAAGTCAAATGAGTCCGT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473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CTTCTATAATCCCTCCAC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4734_g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TTCCTCAATCGAATTCC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4734_g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CTGTGTTAGGCGACCAA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496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TGGTTACGGGTCTTTGTTGTTT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496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AACACGTGCTAGTTCCTAA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529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AGGTTGTTGTTGTTGCTGAG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529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ATTCTCCATTGACAAGCGTG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5436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GAACCGCACTAGATAGCATAGC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5436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CGTTTCTCATCCTGTAAA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5564_g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AAACACTTGTGCAGGTAGT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5564_g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GGAAATCTTTGGTTACCTT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6605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GTTTAGCCTAAGAGTGAGG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6605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TTGAGTTGCTTGTGAATTG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766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AAGGCACAAGTTTATTCAG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766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TAATCCAAGGCGATGTTTGG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844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CCCTTCCACTTGACTCTAT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844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TTTCAGGCTTTGGGAACTTGAG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884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ATTGATGTTTGTGTGCGTG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8847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CCTTCGAGTTCTGTTGAGAG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966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TGGTAGGAGCATGTATCAGAAAA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3966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ACTCTTCCTTCAATTTCTCGC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036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GTGTGTACTGTGTTGGGTGTAG </w:t>
            </w:r>
          </w:p>
        </w:tc>
      </w:tr>
      <w:tr>
        <w:trPr>
          <w:trHeight w:val="300" w:hRule="atLeast"/>
        </w:trPr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0364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TTTAGATAGGGCCTCTGGAG</w:t>
            </w:r>
          </w:p>
        </w:tc>
      </w:tr>
      <w:tr>
        <w:trPr>
          <w:trHeight w:val="300" w:hRule="atLeast"/>
        </w:trPr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058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GTTCCTTTTCGTCCTCCCAT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058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TACATGACCTCAGAACTTGG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068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AGCATCGGGATCAAGACAAG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068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R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TCTCATTCTCCTCCTCACA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135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qPCR-F 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CAAGAAACACAGCAATTGGAGT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1353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GCGCTAAGGACATGAACAATTC 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2466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GTTGTTTATTTTGAGCCTGCC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2466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TGAGCAATTGACAAGGACTCA</w:t>
            </w:r>
          </w:p>
        </w:tc>
      </w:tr>
      <w:tr>
        <w:trPr>
          <w:trHeight w:val="300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3052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F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GAGTCCTGAACACTTGACTTG</w:t>
            </w:r>
          </w:p>
        </w:tc>
      </w:tr>
      <w:tr>
        <w:trPr>
          <w:trHeight w:val="300" w:hRule="atLeast"/>
        </w:trPr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2"/>
              </w:rPr>
              <w:t>c43052_g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qPCR-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TCACAGAACCATCACAACACAC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02:29:00Z</dcterms:created>
  <dc:creator>yls</dc:creator>
  <dc:description/>
  <dc:language>en-US</dc:language>
  <cp:lastModifiedBy>万丽云</cp:lastModifiedBy>
  <dcterms:modified xsi:type="dcterms:W3CDTF">2017-07-14T0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